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0D2" w:rsidRPr="00F6681A" w:rsidRDefault="00F030D2" w:rsidP="00F030D2">
      <w:pPr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W w:w="85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20"/>
        <w:gridCol w:w="1170"/>
        <w:gridCol w:w="1170"/>
        <w:gridCol w:w="1260"/>
        <w:gridCol w:w="1170"/>
        <w:gridCol w:w="1080"/>
        <w:gridCol w:w="1080"/>
      </w:tblGrid>
      <w:tr w:rsidR="00F030D2" w:rsidRPr="00535769" w:rsidTr="00681DAD">
        <w:trPr>
          <w:trHeight w:val="38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Experimental treatm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SV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Temperatu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Humid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Perch</w:t>
            </w:r>
          </w:p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gramStart"/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height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Perch</w:t>
            </w:r>
          </w:p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proofErr w:type="gramStart"/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diameter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Number conspecifics</w:t>
            </w:r>
          </w:p>
        </w:tc>
      </w:tr>
      <w:tr w:rsidR="00F030D2" w:rsidRPr="00535769" w:rsidTr="00681DAD">
        <w:trPr>
          <w:trHeight w:val="3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D2" w:rsidRPr="00F6681A" w:rsidRDefault="00F030D2" w:rsidP="00681DAD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22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2"/>
              </w:rPr>
              <w:t>Two mealworm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6 (5.3 - 6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28.3 (25 - 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58.1 (49 - 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133 (70 - 2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44 (4 - 1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1 (0 - 5)</w:t>
            </w:r>
          </w:p>
        </w:tc>
      </w:tr>
      <w:tr w:rsidR="00F030D2" w:rsidRPr="00535769" w:rsidTr="00681DAD">
        <w:trPr>
          <w:trHeight w:val="3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D2" w:rsidRPr="00F6681A" w:rsidRDefault="00F030D2" w:rsidP="00681DAD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22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2"/>
              </w:rPr>
              <w:t>Five mealworm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6.2 (5.1 - 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28.9 (26 - 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50.3 (44 - 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137 (60 - 2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67 (30 - 1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1.6 (0 - 4)</w:t>
            </w:r>
          </w:p>
        </w:tc>
      </w:tr>
      <w:tr w:rsidR="00F030D2" w:rsidRPr="00535769" w:rsidTr="00681DAD">
        <w:trPr>
          <w:trHeight w:val="3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0D2" w:rsidRPr="00F6681A" w:rsidRDefault="00F030D2" w:rsidP="00681DAD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22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2"/>
              </w:rPr>
              <w:t>Ten mealworm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6.0 (4.9 - 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28.4 (26 - 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58.3 (47 - 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123 (66 - 2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75 (8 - 1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0"/>
              </w:rPr>
              <w:t>1.8 (0 - 4)</w:t>
            </w:r>
          </w:p>
        </w:tc>
      </w:tr>
      <w:tr w:rsidR="00F030D2" w:rsidRPr="00535769" w:rsidTr="00681DAD">
        <w:trPr>
          <w:trHeight w:val="40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D2" w:rsidRPr="00F6681A" w:rsidRDefault="00F030D2" w:rsidP="00681DAD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22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2"/>
              </w:rPr>
              <w:t>Long dista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2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2"/>
              </w:rPr>
              <w:t>6.2 (5.1 - 6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2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2"/>
              </w:rPr>
              <w:t>28.6 (26 - 3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2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2"/>
              </w:rPr>
              <w:t>50.4 (43 - 5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2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2"/>
              </w:rPr>
              <w:t>135 (39 - 27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2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2"/>
              </w:rPr>
              <w:t>69 (32 - 12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0D2" w:rsidRPr="00F6681A" w:rsidRDefault="00F030D2" w:rsidP="00681D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2"/>
              </w:rPr>
            </w:pPr>
            <w:r w:rsidRPr="00F6681A">
              <w:rPr>
                <w:rFonts w:ascii="Times New Roman" w:eastAsia="Times New Roman" w:hAnsi="Times New Roman" w:cs="Times New Roman"/>
                <w:sz w:val="16"/>
                <w:szCs w:val="22"/>
              </w:rPr>
              <w:t>0.9 (0 - 3)</w:t>
            </w:r>
          </w:p>
        </w:tc>
      </w:tr>
    </w:tbl>
    <w:p w:rsidR="00F030D2" w:rsidRDefault="00F030D2" w:rsidP="00F030D2">
      <w:pPr>
        <w:spacing w:line="276" w:lineRule="auto"/>
        <w:rPr>
          <w:rFonts w:ascii="Times New Roman" w:hAnsi="Times New Roman" w:cs="Times New Roman"/>
          <w:b/>
        </w:rPr>
      </w:pPr>
    </w:p>
    <w:p w:rsidR="008E4530" w:rsidRDefault="008E4530">
      <w:bookmarkStart w:id="0" w:name="_GoBack"/>
      <w:bookmarkEnd w:id="0"/>
    </w:p>
    <w:sectPr w:rsidR="008E4530" w:rsidSect="008E45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0D2"/>
    <w:rsid w:val="008E4530"/>
    <w:rsid w:val="00F03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1809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0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0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Macintosh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ol</dc:creator>
  <cp:keywords/>
  <dc:description/>
  <cp:lastModifiedBy>Oriol</cp:lastModifiedBy>
  <cp:revision>1</cp:revision>
  <dcterms:created xsi:type="dcterms:W3CDTF">2015-08-28T15:06:00Z</dcterms:created>
  <dcterms:modified xsi:type="dcterms:W3CDTF">2015-08-28T15:06:00Z</dcterms:modified>
</cp:coreProperties>
</file>